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FCB1A" w14:textId="77777777" w:rsidR="006A27D3" w:rsidRPr="006A27D3" w:rsidRDefault="006A27D3" w:rsidP="006A27D3">
      <w:pPr>
        <w:rPr>
          <w:rFonts w:ascii="Times New Roman" w:hAnsi="Times New Roman" w:cs="Times New Roman"/>
          <w:lang w:val="en-US"/>
        </w:rPr>
      </w:pPr>
      <w:r w:rsidRPr="006A27D3">
        <w:rPr>
          <w:rFonts w:ascii="Times New Roman" w:hAnsi="Times New Roman" w:cs="Times New Roman"/>
          <w:lang w:val="en-US"/>
        </w:rPr>
        <w:t xml:space="preserve">SUPPLEMENTARY TABLES </w:t>
      </w:r>
    </w:p>
    <w:p w14:paraId="12DF4C9C" w14:textId="77777777" w:rsidR="006A27D3" w:rsidRPr="006A27D3" w:rsidRDefault="006A27D3" w:rsidP="006A27D3">
      <w:pPr>
        <w:rPr>
          <w:rFonts w:ascii="Times New Roman" w:hAnsi="Times New Roman" w:cs="Times New Roman"/>
          <w:lang w:val="en-US"/>
        </w:rPr>
      </w:pPr>
    </w:p>
    <w:p w14:paraId="1B8ABDF0" w14:textId="77777777" w:rsidR="006A27D3" w:rsidRPr="006A27D3" w:rsidRDefault="006A27D3" w:rsidP="006A27D3">
      <w:pPr>
        <w:pStyle w:val="Pa0"/>
        <w:spacing w:line="276" w:lineRule="auto"/>
        <w:rPr>
          <w:rFonts w:ascii="Times New Roman" w:hAnsi="Times New Roman" w:cs="Times New Roman"/>
          <w:b/>
          <w:lang w:val="en-US"/>
        </w:rPr>
      </w:pPr>
      <w:bookmarkStart w:id="0" w:name="_Hlk486328604"/>
      <w:r w:rsidRPr="006A27D3">
        <w:rPr>
          <w:rFonts w:ascii="Times New Roman" w:hAnsi="Times New Roman" w:cs="Times New Roman"/>
          <w:b/>
          <w:lang w:val="en-US"/>
        </w:rPr>
        <w:t>A method for differentiating human induced pluripotent stem cells toward functional cardiomyocytes in 96-well microplates</w:t>
      </w:r>
    </w:p>
    <w:bookmarkEnd w:id="0"/>
    <w:p w14:paraId="34A572AF" w14:textId="77777777" w:rsidR="006A27D3" w:rsidRPr="006A27D3" w:rsidRDefault="006A27D3" w:rsidP="006A27D3">
      <w:pPr>
        <w:pStyle w:val="Pa0"/>
        <w:spacing w:line="276" w:lineRule="auto"/>
        <w:rPr>
          <w:rFonts w:ascii="Times New Roman" w:hAnsi="Times New Roman" w:cs="Times New Roman"/>
          <w:lang w:val="en-US"/>
        </w:rPr>
      </w:pPr>
    </w:p>
    <w:p w14:paraId="4A2D7CE3" w14:textId="77777777" w:rsidR="006A27D3" w:rsidRPr="006A27D3" w:rsidRDefault="006A27D3" w:rsidP="006A27D3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E1CFE16" w14:textId="77777777" w:rsidR="006A27D3" w:rsidRPr="006A27D3" w:rsidRDefault="006A27D3" w:rsidP="006A27D3">
      <w:pPr>
        <w:pStyle w:val="Pa0"/>
        <w:spacing w:line="360" w:lineRule="auto"/>
        <w:rPr>
          <w:rStyle w:val="A1"/>
          <w:rFonts w:ascii="Times New Roman" w:hAnsi="Times New Roman" w:cs="Times New Roman"/>
          <w:sz w:val="24"/>
          <w:szCs w:val="24"/>
          <w:lang w:val="en-US"/>
        </w:rPr>
      </w:pPr>
      <w:r w:rsidRPr="006A27D3">
        <w:rPr>
          <w:rFonts w:ascii="Times New Roman" w:hAnsi="Times New Roman" w:cs="Times New Roman"/>
          <w:lang w:val="en-US"/>
        </w:rPr>
        <w:t xml:space="preserve">Novin Balafkan, Sepideh Mostafavi, Manja </w:t>
      </w:r>
      <w:r w:rsidRPr="006A27D3">
        <w:rPr>
          <w:rStyle w:val="A1"/>
          <w:rFonts w:ascii="Times New Roman" w:hAnsi="Times New Roman" w:cs="Times New Roman"/>
          <w:sz w:val="24"/>
          <w:szCs w:val="24"/>
          <w:lang w:val="en-US"/>
        </w:rPr>
        <w:t>Schubert, Richard Siller, Xiao Liang, Gareth Sullivan, Laurence A. Bindoff</w:t>
      </w:r>
    </w:p>
    <w:p w14:paraId="494C61DE" w14:textId="77777777" w:rsidR="006A27D3" w:rsidRPr="006A27D3" w:rsidRDefault="006A27D3" w:rsidP="006A27D3">
      <w:pPr>
        <w:spacing w:line="360" w:lineRule="auto"/>
        <w:rPr>
          <w:lang w:val="en-US"/>
        </w:rPr>
      </w:pPr>
      <w:bookmarkStart w:id="1" w:name="_GoBack"/>
      <w:bookmarkEnd w:id="1"/>
    </w:p>
    <w:p w14:paraId="12534D41" w14:textId="77777777" w:rsidR="006A27D3" w:rsidRPr="006A27D3" w:rsidRDefault="006A27D3" w:rsidP="006A27D3">
      <w:pPr>
        <w:rPr>
          <w:lang w:val="en-US"/>
        </w:rPr>
      </w:pPr>
    </w:p>
    <w:p w14:paraId="5D255FA0" w14:textId="77777777" w:rsidR="006A27D3" w:rsidRDefault="006A27D3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789490E4" w14:textId="1DCD0429" w:rsidR="00172ACE" w:rsidRPr="00404F8D" w:rsidRDefault="00FC1836">
      <w:pPr>
        <w:rPr>
          <w:rFonts w:asciiTheme="majorBidi" w:hAnsiTheme="majorBidi" w:cstheme="majorBidi"/>
          <w:lang w:val="en-US"/>
        </w:rPr>
      </w:pPr>
      <w:r w:rsidRPr="00404F8D">
        <w:rPr>
          <w:rFonts w:asciiTheme="majorBidi" w:hAnsiTheme="majorBidi" w:cstheme="majorBidi"/>
          <w:b/>
          <w:bCs/>
          <w:lang w:val="en-US"/>
        </w:rPr>
        <w:lastRenderedPageBreak/>
        <w:t>Supplementary Table</w:t>
      </w:r>
      <w:r w:rsidR="00DF75EB" w:rsidRPr="00404F8D">
        <w:rPr>
          <w:rFonts w:asciiTheme="majorBidi" w:hAnsiTheme="majorBidi" w:cstheme="majorBidi"/>
          <w:b/>
          <w:bCs/>
          <w:lang w:val="en-US"/>
        </w:rPr>
        <w:t xml:space="preserve"> S</w:t>
      </w:r>
      <w:r w:rsidRPr="00404F8D">
        <w:rPr>
          <w:rFonts w:asciiTheme="majorBidi" w:hAnsiTheme="majorBidi" w:cstheme="majorBidi"/>
          <w:b/>
          <w:bCs/>
          <w:lang w:val="en-US"/>
        </w:rPr>
        <w:t xml:space="preserve">1. </w:t>
      </w:r>
      <w:r w:rsidR="00CC3E24" w:rsidRPr="00404F8D">
        <w:rPr>
          <w:rFonts w:asciiTheme="majorBidi" w:hAnsiTheme="majorBidi" w:cstheme="majorBidi"/>
          <w:b/>
          <w:bCs/>
          <w:lang w:val="en-US"/>
        </w:rPr>
        <w:t xml:space="preserve">Expression of two cardiomyopcyte markers, </w:t>
      </w:r>
      <w:r w:rsidR="00CC3E24" w:rsidRPr="00404F8D">
        <w:rPr>
          <w:rFonts w:asciiTheme="majorBidi" w:hAnsiTheme="majorBidi" w:cstheme="majorBidi"/>
          <w:b/>
          <w:bCs/>
          <w:i/>
          <w:iCs/>
          <w:lang w:val="en-US"/>
        </w:rPr>
        <w:t>TNNT2</w:t>
      </w:r>
      <w:r w:rsidR="00CC3E24" w:rsidRPr="00404F8D">
        <w:rPr>
          <w:rFonts w:asciiTheme="majorBidi" w:hAnsiTheme="majorBidi" w:cstheme="majorBidi"/>
          <w:b/>
          <w:bCs/>
          <w:lang w:val="en-US"/>
        </w:rPr>
        <w:t xml:space="preserve"> and </w:t>
      </w:r>
      <w:r w:rsidR="00CC3E24" w:rsidRPr="00404F8D">
        <w:rPr>
          <w:rFonts w:asciiTheme="majorBidi" w:hAnsiTheme="majorBidi" w:cstheme="majorBidi"/>
          <w:b/>
          <w:bCs/>
          <w:i/>
          <w:iCs/>
          <w:lang w:val="en-US"/>
        </w:rPr>
        <w:t>NKX2-5</w:t>
      </w:r>
      <w:r w:rsidR="00CC3E24" w:rsidRPr="00404F8D">
        <w:rPr>
          <w:rFonts w:asciiTheme="majorBidi" w:hAnsiTheme="majorBidi" w:cstheme="majorBidi"/>
          <w:b/>
          <w:bCs/>
          <w:lang w:val="en-US"/>
        </w:rPr>
        <w:t xml:space="preserve"> in single well of  96 well plate. </w:t>
      </w:r>
      <w:r w:rsidR="00DF75EB" w:rsidRPr="00404F8D">
        <w:rPr>
          <w:rFonts w:asciiTheme="majorBidi" w:hAnsiTheme="majorBidi" w:cstheme="majorBidi"/>
          <w:lang w:val="en-US"/>
        </w:rPr>
        <w:t xml:space="preserve">The ratio of CT value of </w:t>
      </w:r>
      <w:r w:rsidR="00DF75EB" w:rsidRPr="00404F8D">
        <w:rPr>
          <w:rFonts w:asciiTheme="majorBidi" w:hAnsiTheme="majorBidi" w:cstheme="majorBidi"/>
          <w:i/>
          <w:iCs/>
          <w:lang w:val="en-US"/>
        </w:rPr>
        <w:t>TNNT2</w:t>
      </w:r>
      <w:r w:rsidR="00D77234" w:rsidRPr="00404F8D">
        <w:rPr>
          <w:rFonts w:asciiTheme="majorBidi" w:hAnsiTheme="majorBidi" w:cstheme="majorBidi"/>
          <w:lang w:val="en-US"/>
        </w:rPr>
        <w:t xml:space="preserve"> and </w:t>
      </w:r>
      <w:r w:rsidR="00DF75EB" w:rsidRPr="00404F8D">
        <w:rPr>
          <w:rFonts w:asciiTheme="majorBidi" w:hAnsiTheme="majorBidi" w:cstheme="majorBidi"/>
          <w:i/>
          <w:iCs/>
          <w:lang w:val="en-US"/>
        </w:rPr>
        <w:t>NKX2-5</w:t>
      </w:r>
      <w:r w:rsidR="00CC3E24" w:rsidRPr="00404F8D">
        <w:rPr>
          <w:rFonts w:asciiTheme="majorBidi" w:hAnsiTheme="majorBidi" w:cstheme="majorBidi"/>
          <w:lang w:val="en-US"/>
        </w:rPr>
        <w:t xml:space="preserve"> </w:t>
      </w:r>
      <w:r w:rsidR="00DF75EB" w:rsidRPr="00404F8D">
        <w:rPr>
          <w:rFonts w:asciiTheme="majorBidi" w:hAnsiTheme="majorBidi" w:cstheme="majorBidi"/>
          <w:lang w:val="en-US"/>
        </w:rPr>
        <w:t xml:space="preserve">to </w:t>
      </w:r>
      <w:r w:rsidR="00CC3E24" w:rsidRPr="00404F8D">
        <w:rPr>
          <w:rFonts w:asciiTheme="majorBidi" w:hAnsiTheme="majorBidi" w:cstheme="majorBidi"/>
          <w:lang w:val="en-US"/>
        </w:rPr>
        <w:t xml:space="preserve">CT value of the </w:t>
      </w:r>
      <w:r w:rsidR="00DF75EB" w:rsidRPr="00404F8D">
        <w:rPr>
          <w:rFonts w:asciiTheme="majorBidi" w:hAnsiTheme="majorBidi" w:cstheme="majorBidi"/>
          <w:lang w:val="en-US"/>
        </w:rPr>
        <w:t>housekeeping gene (</w:t>
      </w:r>
      <w:r w:rsidR="00DF75EB" w:rsidRPr="00404F8D">
        <w:rPr>
          <w:rFonts w:asciiTheme="majorBidi" w:hAnsiTheme="majorBidi" w:cstheme="majorBidi"/>
          <w:i/>
          <w:iCs/>
          <w:lang w:val="en-US"/>
        </w:rPr>
        <w:t>GAPDH</w:t>
      </w:r>
      <w:r w:rsidR="00DF75EB" w:rsidRPr="00404F8D">
        <w:rPr>
          <w:rFonts w:asciiTheme="majorBidi" w:hAnsiTheme="majorBidi" w:cstheme="majorBidi"/>
          <w:lang w:val="en-US"/>
        </w:rPr>
        <w:t>)</w:t>
      </w:r>
      <w:r w:rsidR="00777C9D" w:rsidRPr="00404F8D">
        <w:rPr>
          <w:rFonts w:asciiTheme="majorBidi" w:hAnsiTheme="majorBidi" w:cstheme="majorBidi"/>
          <w:lang w:val="en-US"/>
        </w:rPr>
        <w:t xml:space="preserve"> </w:t>
      </w:r>
      <w:r w:rsidR="00D77234" w:rsidRPr="00404F8D">
        <w:rPr>
          <w:rFonts w:asciiTheme="majorBidi" w:hAnsiTheme="majorBidi" w:cstheme="majorBidi"/>
          <w:lang w:val="en-US"/>
        </w:rPr>
        <w:t>of the same well was  calculated and used for boxplot analysis.</w:t>
      </w:r>
      <w:r w:rsidR="00DF75EB" w:rsidRPr="00404F8D">
        <w:rPr>
          <w:rFonts w:asciiTheme="majorBidi" w:hAnsiTheme="majorBidi" w:cstheme="majorBidi"/>
          <w:lang w:val="en-US"/>
        </w:rPr>
        <w:t xml:space="preserve"> </w:t>
      </w:r>
    </w:p>
    <w:p w14:paraId="76877F73" w14:textId="77777777" w:rsidR="00FC1836" w:rsidRPr="00404F8D" w:rsidRDefault="00FC1836">
      <w:pPr>
        <w:rPr>
          <w:lang w:val="en-US"/>
        </w:rPr>
      </w:pPr>
    </w:p>
    <w:tbl>
      <w:tblPr>
        <w:tblStyle w:val="Tabellrutenett"/>
        <w:tblW w:w="10288" w:type="dxa"/>
        <w:tblInd w:w="-512" w:type="dxa"/>
        <w:tblLayout w:type="fixed"/>
        <w:tblLook w:val="04A0" w:firstRow="1" w:lastRow="0" w:firstColumn="1" w:lastColumn="0" w:noHBand="0" w:noVBand="1"/>
      </w:tblPr>
      <w:tblGrid>
        <w:gridCol w:w="468"/>
        <w:gridCol w:w="1418"/>
        <w:gridCol w:w="1420"/>
        <w:gridCol w:w="462"/>
        <w:gridCol w:w="1587"/>
        <w:gridCol w:w="1532"/>
        <w:gridCol w:w="566"/>
        <w:gridCol w:w="1371"/>
        <w:gridCol w:w="1464"/>
      </w:tblGrid>
      <w:tr w:rsidR="00404F8D" w:rsidRPr="00404F8D" w14:paraId="39315AD1" w14:textId="77777777" w:rsidTr="00CC3E24">
        <w:trPr>
          <w:trHeight w:val="325"/>
        </w:trPr>
        <w:tc>
          <w:tcPr>
            <w:tcW w:w="468" w:type="dxa"/>
          </w:tcPr>
          <w:p w14:paraId="47314C19" w14:textId="77777777" w:rsidR="00FC1836" w:rsidRPr="00404F8D" w:rsidRDefault="00FC183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838" w:type="dxa"/>
            <w:gridSpan w:val="2"/>
          </w:tcPr>
          <w:p w14:paraId="49413585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H1-Run1</w:t>
            </w:r>
          </w:p>
        </w:tc>
        <w:tc>
          <w:tcPr>
            <w:tcW w:w="462" w:type="dxa"/>
          </w:tcPr>
          <w:p w14:paraId="65AF125F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  <w:gridSpan w:val="2"/>
          </w:tcPr>
          <w:p w14:paraId="0860A54D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H1-Run2</w:t>
            </w:r>
          </w:p>
        </w:tc>
        <w:tc>
          <w:tcPr>
            <w:tcW w:w="566" w:type="dxa"/>
          </w:tcPr>
          <w:p w14:paraId="7EB225D4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gridSpan w:val="2"/>
          </w:tcPr>
          <w:p w14:paraId="13623253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Detroit- 551-A</w:t>
            </w:r>
          </w:p>
        </w:tc>
      </w:tr>
      <w:tr w:rsidR="00404F8D" w:rsidRPr="00404F8D" w14:paraId="121CC39F" w14:textId="77777777" w:rsidTr="00CC3E24">
        <w:trPr>
          <w:trHeight w:val="669"/>
        </w:trPr>
        <w:tc>
          <w:tcPr>
            <w:tcW w:w="468" w:type="dxa"/>
            <w:vMerge w:val="restart"/>
            <w:textDirection w:val="btLr"/>
          </w:tcPr>
          <w:p w14:paraId="3575D466" w14:textId="77777777" w:rsidR="00FC1836" w:rsidRPr="00404F8D" w:rsidRDefault="00FC1836" w:rsidP="00FC183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Plate 1</w:t>
            </w:r>
          </w:p>
        </w:tc>
        <w:tc>
          <w:tcPr>
            <w:tcW w:w="1418" w:type="dxa"/>
          </w:tcPr>
          <w:p w14:paraId="04622A0B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TNNT2/</w:t>
            </w:r>
          </w:p>
          <w:p w14:paraId="44F3AB6E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GAPDH</w:t>
            </w:r>
          </w:p>
        </w:tc>
        <w:tc>
          <w:tcPr>
            <w:tcW w:w="1420" w:type="dxa"/>
          </w:tcPr>
          <w:p w14:paraId="53048715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NKX2-5/</w:t>
            </w:r>
          </w:p>
          <w:p w14:paraId="6FBF0E96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GAPDH</w:t>
            </w:r>
          </w:p>
        </w:tc>
        <w:tc>
          <w:tcPr>
            <w:tcW w:w="462" w:type="dxa"/>
          </w:tcPr>
          <w:p w14:paraId="0F9F8828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7" w:type="dxa"/>
          </w:tcPr>
          <w:p w14:paraId="76371D27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TNNT2/</w:t>
            </w:r>
          </w:p>
          <w:p w14:paraId="3B664AF8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GAPDH</w:t>
            </w:r>
          </w:p>
        </w:tc>
        <w:tc>
          <w:tcPr>
            <w:tcW w:w="1532" w:type="dxa"/>
          </w:tcPr>
          <w:p w14:paraId="5E56D1DA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NKX2-5/</w:t>
            </w:r>
          </w:p>
          <w:p w14:paraId="43BD7628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GAPDH</w:t>
            </w:r>
          </w:p>
        </w:tc>
        <w:tc>
          <w:tcPr>
            <w:tcW w:w="566" w:type="dxa"/>
          </w:tcPr>
          <w:p w14:paraId="566AADD4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1" w:type="dxa"/>
          </w:tcPr>
          <w:p w14:paraId="559B7AED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TNNT2/</w:t>
            </w:r>
          </w:p>
          <w:p w14:paraId="48C7B8EE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GAPDH</w:t>
            </w:r>
          </w:p>
        </w:tc>
        <w:tc>
          <w:tcPr>
            <w:tcW w:w="1464" w:type="dxa"/>
          </w:tcPr>
          <w:p w14:paraId="310E4C57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NKX2-5/</w:t>
            </w:r>
          </w:p>
          <w:p w14:paraId="0C938332" w14:textId="77777777" w:rsidR="00FC1836" w:rsidRPr="00404F8D" w:rsidRDefault="00FC1836" w:rsidP="00764C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GAPDH</w:t>
            </w:r>
          </w:p>
        </w:tc>
      </w:tr>
      <w:tr w:rsidR="00404F8D" w:rsidRPr="00404F8D" w14:paraId="7A503D77" w14:textId="77777777" w:rsidTr="00CC3E24">
        <w:trPr>
          <w:trHeight w:val="220"/>
        </w:trPr>
        <w:tc>
          <w:tcPr>
            <w:tcW w:w="468" w:type="dxa"/>
            <w:vMerge/>
          </w:tcPr>
          <w:p w14:paraId="748975E9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87D72F7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56139536</w:t>
            </w:r>
          </w:p>
          <w:p w14:paraId="5FB0495E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8FB7A9C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015778015</w:t>
            </w:r>
          </w:p>
          <w:p w14:paraId="329B75E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 w:val="restart"/>
            <w:textDirection w:val="btLr"/>
          </w:tcPr>
          <w:p w14:paraId="11063652" w14:textId="77777777" w:rsidR="00FC1836" w:rsidRPr="00404F8D" w:rsidRDefault="00FC1836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Plate 1</w:t>
            </w:r>
          </w:p>
        </w:tc>
        <w:tc>
          <w:tcPr>
            <w:tcW w:w="1587" w:type="dxa"/>
          </w:tcPr>
          <w:p w14:paraId="365EABC0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194772754</w:t>
            </w:r>
          </w:p>
          <w:p w14:paraId="68EFB4EC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4EFCA936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302516732</w:t>
            </w:r>
          </w:p>
          <w:p w14:paraId="4DF45089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 w:val="restart"/>
            <w:textDirection w:val="btLr"/>
          </w:tcPr>
          <w:p w14:paraId="30C28265" w14:textId="77777777" w:rsidR="00FC1836" w:rsidRPr="00404F8D" w:rsidRDefault="00FC1836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Plate 1</w:t>
            </w:r>
          </w:p>
        </w:tc>
        <w:tc>
          <w:tcPr>
            <w:tcW w:w="1371" w:type="dxa"/>
          </w:tcPr>
          <w:p w14:paraId="31112260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00756806</w:t>
            </w:r>
          </w:p>
          <w:p w14:paraId="796093D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09158112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25257046</w:t>
            </w:r>
          </w:p>
          <w:p w14:paraId="190545B7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1401A44A" w14:textId="77777777" w:rsidTr="00CC3E24">
        <w:trPr>
          <w:trHeight w:val="232"/>
        </w:trPr>
        <w:tc>
          <w:tcPr>
            <w:tcW w:w="468" w:type="dxa"/>
            <w:vMerge/>
          </w:tcPr>
          <w:p w14:paraId="73530313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2A9F20D" w14:textId="77777777" w:rsidR="00FC1836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72867659</w:t>
            </w:r>
          </w:p>
        </w:tc>
        <w:tc>
          <w:tcPr>
            <w:tcW w:w="1420" w:type="dxa"/>
          </w:tcPr>
          <w:p w14:paraId="5CB7CA31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005521616</w:t>
            </w:r>
          </w:p>
          <w:p w14:paraId="11D4A21B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255B934B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87" w:type="dxa"/>
          </w:tcPr>
          <w:p w14:paraId="452E618A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06018698</w:t>
            </w:r>
          </w:p>
          <w:p w14:paraId="1F60B4F1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5C0A31CE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308690262</w:t>
            </w:r>
          </w:p>
          <w:p w14:paraId="0E2584C7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5063911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1" w:type="dxa"/>
          </w:tcPr>
          <w:p w14:paraId="16C14405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98687557</w:t>
            </w:r>
          </w:p>
          <w:p w14:paraId="0F5B3D8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3A54F382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25630243</w:t>
            </w:r>
          </w:p>
          <w:p w14:paraId="680E9F49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778543BC" w14:textId="77777777" w:rsidTr="00CC3E24">
        <w:trPr>
          <w:trHeight w:val="343"/>
        </w:trPr>
        <w:tc>
          <w:tcPr>
            <w:tcW w:w="468" w:type="dxa"/>
            <w:vMerge/>
          </w:tcPr>
          <w:p w14:paraId="1E086C86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443808A7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866792522</w:t>
            </w:r>
          </w:p>
          <w:p w14:paraId="34B0BC7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B3A29B7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37277184</w:t>
            </w:r>
          </w:p>
          <w:p w14:paraId="015F5C8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426E457E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87" w:type="dxa"/>
          </w:tcPr>
          <w:p w14:paraId="1B6CDC6D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13410478</w:t>
            </w:r>
          </w:p>
          <w:p w14:paraId="3A5104E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51353049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58217263</w:t>
            </w:r>
          </w:p>
          <w:p w14:paraId="008A46BA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53C7F7C1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1" w:type="dxa"/>
          </w:tcPr>
          <w:p w14:paraId="39788B12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8955656</w:t>
            </w:r>
          </w:p>
          <w:p w14:paraId="607BFC51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0F8B93E8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10212642</w:t>
            </w:r>
          </w:p>
          <w:p w14:paraId="78B5F50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42D9B1B2" w14:textId="77777777" w:rsidTr="00CC3E24">
        <w:trPr>
          <w:trHeight w:val="363"/>
        </w:trPr>
        <w:tc>
          <w:tcPr>
            <w:tcW w:w="468" w:type="dxa"/>
            <w:vMerge/>
          </w:tcPr>
          <w:p w14:paraId="4E8486CC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4D34118E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10855933</w:t>
            </w:r>
          </w:p>
          <w:p w14:paraId="61925F6F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4763FFEA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6281839</w:t>
            </w:r>
          </w:p>
          <w:p w14:paraId="625D7EA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37D009C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87" w:type="dxa"/>
          </w:tcPr>
          <w:p w14:paraId="43132973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183462783</w:t>
            </w:r>
          </w:p>
          <w:p w14:paraId="5129EFA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50DCA3F3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83911434</w:t>
            </w:r>
          </w:p>
          <w:p w14:paraId="3B8A94E4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4E7ED315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1" w:type="dxa"/>
          </w:tcPr>
          <w:p w14:paraId="7274A7D0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92707995</w:t>
            </w:r>
          </w:p>
          <w:p w14:paraId="0056D8F1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1ECD4B20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14802946</w:t>
            </w:r>
          </w:p>
          <w:p w14:paraId="44C7DF98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27BD9BCA" w14:textId="77777777" w:rsidTr="00CC3E24">
        <w:trPr>
          <w:trHeight w:val="343"/>
        </w:trPr>
        <w:tc>
          <w:tcPr>
            <w:tcW w:w="468" w:type="dxa"/>
            <w:vMerge/>
          </w:tcPr>
          <w:p w14:paraId="3482CD96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1915B7C1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854842318</w:t>
            </w:r>
          </w:p>
          <w:p w14:paraId="71372CCB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6CBE6519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96865388</w:t>
            </w:r>
          </w:p>
          <w:p w14:paraId="5F396BF0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 w:val="restart"/>
            <w:textDirection w:val="btLr"/>
          </w:tcPr>
          <w:p w14:paraId="38EEB9C5" w14:textId="77777777" w:rsidR="00FC1836" w:rsidRPr="00404F8D" w:rsidRDefault="00FC1836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Plate 2</w:t>
            </w:r>
          </w:p>
        </w:tc>
        <w:tc>
          <w:tcPr>
            <w:tcW w:w="1587" w:type="dxa"/>
          </w:tcPr>
          <w:p w14:paraId="39597D67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055617383</w:t>
            </w:r>
          </w:p>
          <w:p w14:paraId="392CB328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02E1DE1A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84905175</w:t>
            </w:r>
          </w:p>
          <w:p w14:paraId="2E12336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 w:val="restart"/>
            <w:textDirection w:val="btLr"/>
          </w:tcPr>
          <w:p w14:paraId="0B4A0954" w14:textId="77777777" w:rsidR="00FC1836" w:rsidRPr="00404F8D" w:rsidRDefault="00FC1836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Plate 2</w:t>
            </w:r>
          </w:p>
        </w:tc>
        <w:tc>
          <w:tcPr>
            <w:tcW w:w="1371" w:type="dxa"/>
          </w:tcPr>
          <w:p w14:paraId="32549403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92830478</w:t>
            </w:r>
          </w:p>
          <w:p w14:paraId="71BF0F47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49BA0EFA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16168319</w:t>
            </w:r>
          </w:p>
          <w:p w14:paraId="01DD7427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0DD5453A" w14:textId="77777777" w:rsidTr="00CC3E24">
        <w:trPr>
          <w:trHeight w:val="343"/>
        </w:trPr>
        <w:tc>
          <w:tcPr>
            <w:tcW w:w="468" w:type="dxa"/>
            <w:vMerge/>
          </w:tcPr>
          <w:p w14:paraId="300E60E3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32A7C067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120783689</w:t>
            </w:r>
          </w:p>
          <w:p w14:paraId="688D046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4EE230F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018326948</w:t>
            </w:r>
          </w:p>
          <w:p w14:paraId="3EC3A8C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732F9CB5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87" w:type="dxa"/>
          </w:tcPr>
          <w:p w14:paraId="049BBC9A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438343182</w:t>
            </w:r>
          </w:p>
          <w:p w14:paraId="659F0256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20298565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329944629</w:t>
            </w:r>
          </w:p>
          <w:p w14:paraId="73EF3999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3B818E7B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1" w:type="dxa"/>
          </w:tcPr>
          <w:p w14:paraId="7443CDBC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86026702</w:t>
            </w:r>
          </w:p>
          <w:p w14:paraId="6838A95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60C48AB9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11449094</w:t>
            </w:r>
          </w:p>
          <w:p w14:paraId="6F0AD689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7D584F74" w14:textId="77777777" w:rsidTr="00CC3E24">
        <w:trPr>
          <w:trHeight w:val="343"/>
        </w:trPr>
        <w:tc>
          <w:tcPr>
            <w:tcW w:w="468" w:type="dxa"/>
            <w:vMerge/>
          </w:tcPr>
          <w:p w14:paraId="49CD747F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69FB0F57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894715841</w:t>
            </w:r>
          </w:p>
          <w:p w14:paraId="5F886953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F3D8480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68538453</w:t>
            </w:r>
          </w:p>
          <w:p w14:paraId="4610D2D4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0E74EEE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87" w:type="dxa"/>
          </w:tcPr>
          <w:p w14:paraId="36FEC0C2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172014938</w:t>
            </w:r>
          </w:p>
          <w:p w14:paraId="663590F7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3007404E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74410378</w:t>
            </w:r>
          </w:p>
          <w:p w14:paraId="213AAB62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62CD872C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1" w:type="dxa"/>
          </w:tcPr>
          <w:p w14:paraId="01C78226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93855131</w:t>
            </w:r>
          </w:p>
          <w:p w14:paraId="5DD89324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5891B3C8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17942924</w:t>
            </w:r>
          </w:p>
          <w:p w14:paraId="68AAD91E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1A0C0BB1" w14:textId="77777777" w:rsidTr="00CC3E24">
        <w:trPr>
          <w:trHeight w:val="343"/>
        </w:trPr>
        <w:tc>
          <w:tcPr>
            <w:tcW w:w="468" w:type="dxa"/>
            <w:vMerge/>
          </w:tcPr>
          <w:p w14:paraId="3FED0323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29E2212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71535661</w:t>
            </w:r>
          </w:p>
          <w:p w14:paraId="078DC38A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6493450C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004025319</w:t>
            </w:r>
          </w:p>
          <w:p w14:paraId="00CCCBE0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4BB5F17E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87" w:type="dxa"/>
          </w:tcPr>
          <w:p w14:paraId="1DFE538E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22110169</w:t>
            </w:r>
          </w:p>
          <w:p w14:paraId="40D8394A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421AA965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70765593</w:t>
            </w:r>
          </w:p>
          <w:p w14:paraId="13E1558B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469B84C5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1" w:type="dxa"/>
          </w:tcPr>
          <w:p w14:paraId="57415A26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012C42D1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56578B70" w14:textId="77777777" w:rsidTr="00CC3E24">
        <w:trPr>
          <w:trHeight w:val="343"/>
        </w:trPr>
        <w:tc>
          <w:tcPr>
            <w:tcW w:w="468" w:type="dxa"/>
            <w:vMerge/>
          </w:tcPr>
          <w:p w14:paraId="5B294EE1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AC40150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3476675</w:t>
            </w:r>
          </w:p>
          <w:p w14:paraId="2C734E0E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E862974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007464663</w:t>
            </w:r>
          </w:p>
          <w:p w14:paraId="5BF13416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 w:val="restart"/>
            <w:textDirection w:val="btLr"/>
          </w:tcPr>
          <w:p w14:paraId="4F680DE0" w14:textId="77777777" w:rsidR="00FC1836" w:rsidRPr="00404F8D" w:rsidRDefault="00FC1836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Plate 3</w:t>
            </w:r>
          </w:p>
        </w:tc>
        <w:tc>
          <w:tcPr>
            <w:tcW w:w="1587" w:type="dxa"/>
          </w:tcPr>
          <w:p w14:paraId="65E93B11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34872769</w:t>
            </w:r>
          </w:p>
          <w:p w14:paraId="3F8BDC35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38BBFB5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301884353</w:t>
            </w:r>
          </w:p>
          <w:p w14:paraId="53467684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 w:val="restart"/>
            <w:textDirection w:val="btLr"/>
          </w:tcPr>
          <w:p w14:paraId="513D9838" w14:textId="77777777" w:rsidR="00FC1836" w:rsidRPr="00404F8D" w:rsidRDefault="00FC1836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4F8D">
              <w:rPr>
                <w:rFonts w:asciiTheme="majorBidi" w:hAnsiTheme="majorBidi" w:cstheme="majorBidi"/>
                <w:b/>
                <w:bCs/>
              </w:rPr>
              <w:t>Plate 3</w:t>
            </w:r>
          </w:p>
        </w:tc>
        <w:tc>
          <w:tcPr>
            <w:tcW w:w="1371" w:type="dxa"/>
          </w:tcPr>
          <w:p w14:paraId="43057642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87943181</w:t>
            </w:r>
          </w:p>
          <w:p w14:paraId="43969A9E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03B674AC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09338735</w:t>
            </w:r>
          </w:p>
          <w:p w14:paraId="09A692B9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65053D70" w14:textId="77777777" w:rsidTr="00CC3E24">
        <w:trPr>
          <w:trHeight w:val="343"/>
        </w:trPr>
        <w:tc>
          <w:tcPr>
            <w:tcW w:w="468" w:type="dxa"/>
            <w:vMerge/>
          </w:tcPr>
          <w:p w14:paraId="778D256B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7CE182FD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16651164</w:t>
            </w:r>
          </w:p>
          <w:p w14:paraId="726B0D55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FEB659A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39988766</w:t>
            </w:r>
          </w:p>
          <w:p w14:paraId="54A571D4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6A0CA449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7" w:type="dxa"/>
          </w:tcPr>
          <w:p w14:paraId="02076F4C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01630107</w:t>
            </w:r>
          </w:p>
          <w:p w14:paraId="724563D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6B150A66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45197324</w:t>
            </w:r>
          </w:p>
          <w:p w14:paraId="213CD83A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363FF593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1" w:type="dxa"/>
          </w:tcPr>
          <w:p w14:paraId="4EBCCD56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83583114</w:t>
            </w:r>
          </w:p>
          <w:p w14:paraId="3C1E3A47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6EAE8E0E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06603565</w:t>
            </w:r>
          </w:p>
          <w:p w14:paraId="398CAE3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384C78EF" w14:textId="77777777" w:rsidTr="00CC3E24">
        <w:trPr>
          <w:trHeight w:val="343"/>
        </w:trPr>
        <w:tc>
          <w:tcPr>
            <w:tcW w:w="468" w:type="dxa"/>
            <w:vMerge/>
          </w:tcPr>
          <w:p w14:paraId="1512E561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10F67F1A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38247181</w:t>
            </w:r>
          </w:p>
          <w:p w14:paraId="5B76B926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4A9C330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78614518</w:t>
            </w:r>
          </w:p>
          <w:p w14:paraId="2FB20738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5BCBAFB5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7" w:type="dxa"/>
          </w:tcPr>
          <w:p w14:paraId="30208DB8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14696227</w:t>
            </w:r>
          </w:p>
          <w:p w14:paraId="6BE992F3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AB75C93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51713162</w:t>
            </w:r>
          </w:p>
          <w:p w14:paraId="67676D9C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05E4DD68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1" w:type="dxa"/>
          </w:tcPr>
          <w:p w14:paraId="380E8931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8453753</w:t>
            </w:r>
          </w:p>
          <w:p w14:paraId="20B1EF4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65360FEC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36335" w:rsidRPr="00404F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04F8D">
              <w:rPr>
                <w:rFonts w:asciiTheme="majorBidi" w:hAnsiTheme="majorBidi" w:cstheme="majorBidi"/>
                <w:sz w:val="20"/>
                <w:szCs w:val="20"/>
              </w:rPr>
              <w:t>11879248</w:t>
            </w:r>
          </w:p>
          <w:p w14:paraId="660DBE5A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4F8D" w:rsidRPr="00404F8D" w14:paraId="52909EE3" w14:textId="77777777" w:rsidTr="00CC3E24">
        <w:trPr>
          <w:trHeight w:val="343"/>
        </w:trPr>
        <w:tc>
          <w:tcPr>
            <w:tcW w:w="468" w:type="dxa"/>
            <w:vMerge/>
          </w:tcPr>
          <w:p w14:paraId="68C8346D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63901E00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30002506</w:t>
            </w:r>
          </w:p>
          <w:p w14:paraId="2ADBCF20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0" w:type="dxa"/>
          </w:tcPr>
          <w:p w14:paraId="4DA5D265" w14:textId="77777777" w:rsidR="00764CF4" w:rsidRPr="00404F8D" w:rsidRDefault="00764CF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0.995752786</w:t>
            </w:r>
          </w:p>
          <w:p w14:paraId="6D854960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2D5CDC2A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7" w:type="dxa"/>
          </w:tcPr>
          <w:p w14:paraId="5E770D80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31765242</w:t>
            </w:r>
          </w:p>
          <w:p w14:paraId="184DC3F7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A6393BF" w14:textId="77777777" w:rsidR="008F0B76" w:rsidRPr="00404F8D" w:rsidRDefault="008F0B7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sz w:val="20"/>
                <w:szCs w:val="20"/>
              </w:rPr>
              <w:t>1.27419605</w:t>
            </w:r>
          </w:p>
          <w:p w14:paraId="59280F5B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70E1F165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1" w:type="dxa"/>
          </w:tcPr>
          <w:p w14:paraId="26F699A4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64" w:type="dxa"/>
          </w:tcPr>
          <w:p w14:paraId="5D70FC6C" w14:textId="77777777" w:rsidR="00FC1836" w:rsidRPr="00404F8D" w:rsidRDefault="00FC1836" w:rsidP="0083633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04F8D" w:rsidRPr="00404F8D" w14:paraId="41EC5791" w14:textId="77777777" w:rsidTr="00CC3E24">
        <w:trPr>
          <w:trHeight w:val="617"/>
        </w:trPr>
        <w:tc>
          <w:tcPr>
            <w:tcW w:w="468" w:type="dxa"/>
            <w:textDirection w:val="btLr"/>
          </w:tcPr>
          <w:p w14:paraId="112C5AA3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418" w:type="dxa"/>
          </w:tcPr>
          <w:p w14:paraId="6D9DCF77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A2D0788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54842318</w:t>
            </w:r>
          </w:p>
          <w:p w14:paraId="0C86DDA0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</w:tcPr>
          <w:p w14:paraId="2CF10836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5D4C53A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37277184</w:t>
            </w:r>
          </w:p>
          <w:p w14:paraId="3E9F1218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vMerge w:val="restart"/>
          </w:tcPr>
          <w:p w14:paraId="7785FC41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7" w:type="dxa"/>
          </w:tcPr>
          <w:p w14:paraId="6A2B4C23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A14C4BE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55617383</w:t>
            </w:r>
          </w:p>
          <w:p w14:paraId="29CC6153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</w:tcPr>
          <w:p w14:paraId="20BE7EC0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7115E2C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45197324</w:t>
            </w:r>
          </w:p>
          <w:p w14:paraId="00569056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vMerge w:val="restart"/>
          </w:tcPr>
          <w:p w14:paraId="13EBD843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9D42B7A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94C4D0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3583114</w:t>
            </w:r>
          </w:p>
          <w:p w14:paraId="554F3548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</w:tcPr>
          <w:p w14:paraId="5ABBDD34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421E9C1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6603565</w:t>
            </w:r>
          </w:p>
          <w:p w14:paraId="54119775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04F8D" w:rsidRPr="00404F8D" w14:paraId="15DE680C" w14:textId="77777777" w:rsidTr="00CC3E24">
        <w:trPr>
          <w:cantSplit/>
          <w:trHeight w:val="558"/>
        </w:trPr>
        <w:tc>
          <w:tcPr>
            <w:tcW w:w="468" w:type="dxa"/>
            <w:textDirection w:val="btLr"/>
          </w:tcPr>
          <w:p w14:paraId="22E83D61" w14:textId="77777777" w:rsidR="00D77234" w:rsidRPr="00404F8D" w:rsidRDefault="00D77234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418" w:type="dxa"/>
          </w:tcPr>
          <w:p w14:paraId="428774B3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194D549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0682091</w:t>
            </w:r>
          </w:p>
          <w:p w14:paraId="25C73EB1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</w:tcPr>
          <w:p w14:paraId="67BCD8BA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D33BE6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67108437</w:t>
            </w:r>
          </w:p>
          <w:p w14:paraId="0CADC8B7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01F9C603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7" w:type="dxa"/>
          </w:tcPr>
          <w:p w14:paraId="662E1709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136AC16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80600821</w:t>
            </w:r>
          </w:p>
          <w:p w14:paraId="79747D1D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</w:tcPr>
          <w:p w14:paraId="04F0B96D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2062FB0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67628511</w:t>
            </w:r>
          </w:p>
          <w:p w14:paraId="62604967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22ECE5C9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</w:tcPr>
          <w:p w14:paraId="7538230A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5A51A5E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6505822</w:t>
            </w:r>
          </w:p>
          <w:p w14:paraId="29F132A2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</w:tcPr>
          <w:p w14:paraId="25304A51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89FDA9E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0521755</w:t>
            </w:r>
          </w:p>
          <w:p w14:paraId="3792CD65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04F8D" w:rsidRPr="00404F8D" w14:paraId="4CBDFEE3" w14:textId="77777777" w:rsidTr="00D77234">
        <w:trPr>
          <w:cantSplit/>
          <w:trHeight w:val="885"/>
        </w:trPr>
        <w:tc>
          <w:tcPr>
            <w:tcW w:w="468" w:type="dxa"/>
            <w:textDirection w:val="btLr"/>
          </w:tcPr>
          <w:p w14:paraId="104A4B5C" w14:textId="77777777" w:rsidR="00D77234" w:rsidRPr="00404F8D" w:rsidRDefault="00D77234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18" w:type="dxa"/>
          </w:tcPr>
          <w:p w14:paraId="0D39C857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CC762C1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32384628</w:t>
            </w:r>
          </w:p>
          <w:p w14:paraId="08248C50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</w:tcPr>
          <w:p w14:paraId="7D2798D3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31EC698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96309087</w:t>
            </w:r>
          </w:p>
          <w:p w14:paraId="7EB59D71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1865EB5E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9033D9B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5F2F96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03824402</w:t>
            </w:r>
          </w:p>
          <w:p w14:paraId="5AB163E2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</w:tcPr>
          <w:p w14:paraId="6251BF7F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52C68A4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79160906</w:t>
            </w:r>
          </w:p>
          <w:p w14:paraId="43B73EEF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67F62B44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</w:tcPr>
          <w:p w14:paraId="69E6C4BD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167C39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1132277</w:t>
            </w:r>
          </w:p>
          <w:p w14:paraId="5AA87052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</w:tcPr>
          <w:p w14:paraId="0AE9DCEC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8CD0920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3341097</w:t>
            </w:r>
          </w:p>
          <w:p w14:paraId="7CE3DDB9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04F8D" w:rsidRPr="00404F8D" w14:paraId="1ED5A306" w14:textId="77777777" w:rsidTr="00CC3E24">
        <w:trPr>
          <w:cantSplit/>
          <w:trHeight w:val="793"/>
        </w:trPr>
        <w:tc>
          <w:tcPr>
            <w:tcW w:w="468" w:type="dxa"/>
            <w:textDirection w:val="btLr"/>
          </w:tcPr>
          <w:p w14:paraId="2FE82DE5" w14:textId="77777777" w:rsidR="00D77234" w:rsidRPr="00404F8D" w:rsidRDefault="00D77234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418" w:type="dxa"/>
          </w:tcPr>
          <w:p w14:paraId="79358573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54D9620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59988568</w:t>
            </w:r>
          </w:p>
          <w:p w14:paraId="5C84FB27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</w:tcPr>
          <w:p w14:paraId="74A3E37A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E5AB721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06007378</w:t>
            </w:r>
          </w:p>
          <w:p w14:paraId="093057EA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1EA96734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7" w:type="dxa"/>
          </w:tcPr>
          <w:p w14:paraId="63E8FC65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C27ABF8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24523937</w:t>
            </w:r>
          </w:p>
          <w:p w14:paraId="18FD3DE9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</w:tcPr>
          <w:p w14:paraId="463CCE03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5B8360A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02042447</w:t>
            </w:r>
          </w:p>
          <w:p w14:paraId="26FDD528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72E729DB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93DBDF5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0AD1C2C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3598967</w:t>
            </w:r>
          </w:p>
          <w:p w14:paraId="4C1E985A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</w:tcPr>
          <w:p w14:paraId="4CC7A2C4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1BC0C87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7499272</w:t>
            </w:r>
          </w:p>
          <w:p w14:paraId="463949EB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04F8D" w:rsidRPr="00404F8D" w14:paraId="1606E724" w14:textId="77777777" w:rsidTr="00CC3E24">
        <w:trPr>
          <w:cantSplit/>
          <w:trHeight w:val="691"/>
        </w:trPr>
        <w:tc>
          <w:tcPr>
            <w:tcW w:w="468" w:type="dxa"/>
            <w:textDirection w:val="btLr"/>
          </w:tcPr>
          <w:p w14:paraId="04DBF12E" w14:textId="77777777" w:rsidR="00D77234" w:rsidRPr="00404F8D" w:rsidRDefault="00D77234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418" w:type="dxa"/>
          </w:tcPr>
          <w:p w14:paraId="04C01694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82EED54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20783689</w:t>
            </w:r>
          </w:p>
          <w:p w14:paraId="1B5386E2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</w:tcPr>
          <w:p w14:paraId="6E6A5DFF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1A4EDEF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18326948</w:t>
            </w:r>
          </w:p>
          <w:p w14:paraId="2F48ABB0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11EF4BD1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43C5DD7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AE8D92F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38343182</w:t>
            </w:r>
          </w:p>
          <w:p w14:paraId="11E0BAA1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</w:tcPr>
          <w:p w14:paraId="7564667C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7BCA580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29944629</w:t>
            </w:r>
          </w:p>
          <w:p w14:paraId="0B25DC1F" w14:textId="77777777" w:rsidR="00D77234" w:rsidRPr="00404F8D" w:rsidRDefault="00D77234" w:rsidP="00F95D3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467A42B7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B5E3BD3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929E338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0756806</w:t>
            </w:r>
          </w:p>
          <w:p w14:paraId="66FEC5D1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</w:tcPr>
          <w:p w14:paraId="56F7C109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9B55580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630243</w:t>
            </w:r>
          </w:p>
          <w:p w14:paraId="3C9E0A88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04F8D" w:rsidRPr="00404F8D" w14:paraId="53C93DD8" w14:textId="77777777" w:rsidTr="00D77234">
        <w:trPr>
          <w:cantSplit/>
          <w:trHeight w:val="763"/>
        </w:trPr>
        <w:tc>
          <w:tcPr>
            <w:tcW w:w="468" w:type="dxa"/>
            <w:textDirection w:val="btLr"/>
          </w:tcPr>
          <w:p w14:paraId="21DDFA7D" w14:textId="77777777" w:rsidR="00D77234" w:rsidRPr="00404F8D" w:rsidRDefault="00D77234" w:rsidP="00777C9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18" w:type="dxa"/>
          </w:tcPr>
          <w:p w14:paraId="5BDF5FE8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36F2099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3901673</w:t>
            </w:r>
          </w:p>
          <w:p w14:paraId="794254D6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</w:tcPr>
          <w:p w14:paraId="00BD8BFC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AFE7F1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85914337</w:t>
            </w:r>
          </w:p>
          <w:p w14:paraId="3161AE2B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0B636DA5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7" w:type="dxa"/>
          </w:tcPr>
          <w:p w14:paraId="0071F8BF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F607025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07450753</w:t>
            </w:r>
          </w:p>
          <w:p w14:paraId="21BB18D8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</w:tcPr>
          <w:p w14:paraId="21B4D230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0F04C5C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8219603</w:t>
            </w:r>
          </w:p>
          <w:p w14:paraId="0DAE45DC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71BAB3A1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28A15DC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67561D4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1048505</w:t>
            </w:r>
          </w:p>
          <w:p w14:paraId="0036D1BE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</w:tcPr>
          <w:p w14:paraId="521923B0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97B0396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4928476</w:t>
            </w:r>
          </w:p>
          <w:p w14:paraId="6F4561E3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04F8D" w:rsidRPr="00404F8D" w14:paraId="2E35109D" w14:textId="77777777" w:rsidTr="00CC3E24">
        <w:trPr>
          <w:cantSplit/>
          <w:trHeight w:val="853"/>
        </w:trPr>
        <w:tc>
          <w:tcPr>
            <w:tcW w:w="468" w:type="dxa"/>
            <w:textDirection w:val="btLr"/>
          </w:tcPr>
          <w:p w14:paraId="6A567563" w14:textId="77777777" w:rsidR="00D77234" w:rsidRPr="00404F8D" w:rsidRDefault="00D77234" w:rsidP="0083633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418" w:type="dxa"/>
          </w:tcPr>
          <w:p w14:paraId="11E242B7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026219A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6594137</w:t>
            </w:r>
          </w:p>
          <w:p w14:paraId="41E3D07C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</w:tcPr>
          <w:p w14:paraId="5BC20015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C8A1A11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1049764</w:t>
            </w:r>
          </w:p>
          <w:p w14:paraId="1916E25C" w14:textId="77777777" w:rsidR="00D77234" w:rsidRPr="00404F8D" w:rsidRDefault="00D77234" w:rsidP="00F95D35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vMerge/>
          </w:tcPr>
          <w:p w14:paraId="1DF69148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73030EE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ED1CFA9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82725798</w:t>
            </w:r>
          </w:p>
          <w:p w14:paraId="42185EE3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</w:tcPr>
          <w:p w14:paraId="3BFCF1CC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1D4F5F3" w14:textId="77777777" w:rsidR="00D77234" w:rsidRPr="00404F8D" w:rsidRDefault="00D77234" w:rsidP="00F95D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4747305</w:t>
            </w:r>
          </w:p>
          <w:p w14:paraId="11EC5920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14:paraId="3323DF31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</w:tcPr>
          <w:p w14:paraId="023627FB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A87F1A" w14:textId="77777777" w:rsidR="00D77234" w:rsidRPr="00404F8D" w:rsidRDefault="00D77234" w:rsidP="008F57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173692</w:t>
            </w:r>
          </w:p>
          <w:p w14:paraId="45210E1F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</w:tcPr>
          <w:p w14:paraId="2027879E" w14:textId="77777777" w:rsidR="00D77234" w:rsidRPr="00404F8D" w:rsidRDefault="00D77234" w:rsidP="008363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78A6F66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F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026679</w:t>
            </w:r>
          </w:p>
          <w:p w14:paraId="04E05BF9" w14:textId="77777777" w:rsidR="00D77234" w:rsidRPr="00404F8D" w:rsidRDefault="00D77234" w:rsidP="008F57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44CB1081" w14:textId="77777777" w:rsidR="00FC1836" w:rsidRPr="00404F8D" w:rsidRDefault="00FC1836" w:rsidP="00836335">
      <w:pPr>
        <w:jc w:val="center"/>
      </w:pPr>
    </w:p>
    <w:p w14:paraId="3D450AEB" w14:textId="77777777" w:rsidR="008F5723" w:rsidRPr="00404F8D" w:rsidRDefault="008F5723" w:rsidP="00777C9D"/>
    <w:p w14:paraId="1CC09BFC" w14:textId="77777777" w:rsidR="008F5723" w:rsidRPr="00404F8D" w:rsidRDefault="008F5723"/>
    <w:p w14:paraId="242CD862" w14:textId="77777777" w:rsidR="00DF75EB" w:rsidRPr="00404F8D" w:rsidRDefault="00DF75EB" w:rsidP="00DF75EB">
      <w:pPr>
        <w:rPr>
          <w:lang w:val="en-US"/>
        </w:rPr>
      </w:pPr>
      <w:r w:rsidRPr="00404F8D">
        <w:rPr>
          <w:rFonts w:ascii="Times New Roman" w:hAnsi="Times New Roman" w:cs="Times New Roman"/>
          <w:b/>
          <w:bCs/>
          <w:lang w:val="en-US"/>
        </w:rPr>
        <w:t>Supplementary table S2. Antibodies and TaqMan probes used in this study.</w:t>
      </w:r>
    </w:p>
    <w:p w14:paraId="6775E62A" w14:textId="77777777" w:rsidR="008F5723" w:rsidRPr="00404F8D" w:rsidRDefault="008F5723">
      <w:pPr>
        <w:rPr>
          <w:lang w:val="en-US"/>
        </w:rPr>
      </w:pPr>
    </w:p>
    <w:tbl>
      <w:tblPr>
        <w:tblW w:w="973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851"/>
        <w:gridCol w:w="2475"/>
        <w:gridCol w:w="1794"/>
        <w:gridCol w:w="1750"/>
      </w:tblGrid>
      <w:tr w:rsidR="00404F8D" w:rsidRPr="00404F8D" w14:paraId="71B8C40E" w14:textId="77777777" w:rsidTr="0058224E">
        <w:trPr>
          <w:trHeight w:val="318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CCCC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Marker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8B6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Host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810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Company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B8A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Catalog Number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24AD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Application</w:t>
            </w:r>
          </w:p>
        </w:tc>
      </w:tr>
      <w:tr w:rsidR="00404F8D" w:rsidRPr="00404F8D" w14:paraId="2384B4CA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4AA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YL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461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recombinant human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63C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iltenyi Biotec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96F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130-106-14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BC3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Flow Cytometry</w:t>
            </w:r>
          </w:p>
        </w:tc>
      </w:tr>
      <w:tr w:rsidR="00404F8D" w:rsidRPr="00404F8D" w14:paraId="1BB4FEF2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6F1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NNT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B62C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recombinant human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650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iltenyi Biotec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0D2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130-119-57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10F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Flow Cytometry</w:t>
            </w:r>
          </w:p>
        </w:tc>
      </w:tr>
      <w:tr w:rsidR="00404F8D" w:rsidRPr="00404F8D" w14:paraId="5462A31D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3F4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Nkx-2.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D3C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 xml:space="preserve">Rabbit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EBA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Santa Cruz Biotechnolog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63A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sc-1403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B1A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Flow Cytometry</w:t>
            </w:r>
          </w:p>
        </w:tc>
      </w:tr>
      <w:tr w:rsidR="00404F8D" w:rsidRPr="00404F8D" w14:paraId="384FBCA9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74C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Nkx-2.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45E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 xml:space="preserve">Rabbit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08A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cam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E94C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3584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D62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Flow Cytometry</w:t>
            </w:r>
          </w:p>
        </w:tc>
      </w:tr>
      <w:tr w:rsidR="00404F8D" w:rsidRPr="00404F8D" w14:paraId="45D2E057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6A1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val="en-US" w:eastAsia="nb-NO"/>
              </w:rPr>
              <w:t> Anti-MLC2v-PE, human, mouse, rat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1E9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val="en-US" w:eastAsia="nb-NO"/>
              </w:rPr>
              <w:t>Rabbit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7B1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iltenyi Biotec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30E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val="en-US" w:eastAsia="nb-NO"/>
              </w:rPr>
              <w:t> 130-119-68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5C0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Flow Cytometry</w:t>
            </w:r>
          </w:p>
        </w:tc>
      </w:tr>
      <w:tr w:rsidR="00404F8D" w:rsidRPr="00404F8D" w14:paraId="307E1CAA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5501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val="en-US" w:eastAsia="nb-NO"/>
              </w:rPr>
              <w:t>Anti CD140b-PE, human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F083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recombinant human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B92E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iltenyi Biotec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F8F3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val="en-US" w:eastAsia="nb-NO"/>
              </w:rPr>
              <w:t>130-105-32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729D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Flow Cytometry</w:t>
            </w:r>
          </w:p>
        </w:tc>
      </w:tr>
      <w:tr w:rsidR="00404F8D" w:rsidRPr="00404F8D" w14:paraId="5C054D03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E78A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val="en-US" w:eastAsia="nb-NO"/>
              </w:rPr>
              <w:t>Anti CD144 (VE-Cadherin)-FITC, human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68E4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recombinant human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D393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iltenyi Biotec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9FE9B" w14:textId="77777777" w:rsidR="008F5723" w:rsidRPr="00404F8D" w:rsidRDefault="008F5723" w:rsidP="0058224E">
            <w:pPr>
              <w:rPr>
                <w:rFonts w:asciiTheme="majorBidi" w:hAnsiTheme="majorBidi" w:cstheme="majorBidi"/>
              </w:rPr>
            </w:pPr>
          </w:p>
          <w:p w14:paraId="5D09362E" w14:textId="77777777" w:rsidR="008F5723" w:rsidRPr="00404F8D" w:rsidRDefault="008F5723" w:rsidP="0058224E">
            <w:pPr>
              <w:rPr>
                <w:rFonts w:asciiTheme="majorBidi" w:hAnsiTheme="majorBidi" w:cstheme="majorBidi"/>
              </w:rPr>
            </w:pPr>
            <w:r w:rsidRPr="00404F8D">
              <w:rPr>
                <w:rFonts w:asciiTheme="majorBidi" w:hAnsiTheme="majorBidi" w:cstheme="majorBidi"/>
              </w:rPr>
              <w:t>130-100-713</w:t>
            </w:r>
          </w:p>
          <w:p w14:paraId="4570738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DD73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Flow Cytometry</w:t>
            </w:r>
          </w:p>
        </w:tc>
      </w:tr>
      <w:tr w:rsidR="00404F8D" w:rsidRPr="00404F8D" w14:paraId="5F388508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8609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val="en-US" w:eastAsia="nb-NO"/>
              </w:rPr>
              <w:t>FcR Blocking Reagent, human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EDF1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16BD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iltenyi Biotec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2116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val="en-US" w:eastAsia="nb-NO"/>
              </w:rPr>
              <w:t>130-059-9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3A75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Flow Cytometry</w:t>
            </w:r>
          </w:p>
        </w:tc>
      </w:tr>
      <w:tr w:rsidR="00404F8D" w:rsidRPr="00404F8D" w14:paraId="3BF80CB1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4737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  <w:p w14:paraId="40DED48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D1F2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0232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0A9A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8CDB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404F8D" w:rsidRPr="00404F8D" w14:paraId="2EECE707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BB2C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Marker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632E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Host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C24C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Compan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CDEF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Catalog Number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23AF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Application</w:t>
            </w:r>
          </w:p>
        </w:tc>
      </w:tr>
      <w:tr w:rsidR="00404F8D" w:rsidRPr="00404F8D" w14:paraId="43397BE5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D47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CTA2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48F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ouse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425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cam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BAD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781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2BD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IF</w:t>
            </w:r>
          </w:p>
        </w:tc>
      </w:tr>
      <w:tr w:rsidR="00404F8D" w:rsidRPr="00404F8D" w14:paraId="333D2F52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E13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CDH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2A2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 xml:space="preserve">Rabbit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5AA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cam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D14C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3316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2A8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IF</w:t>
            </w:r>
          </w:p>
        </w:tc>
      </w:tr>
      <w:tr w:rsidR="00404F8D" w:rsidRPr="00404F8D" w14:paraId="2C6C15BF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322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GJA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17EC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 xml:space="preserve">Rabbit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7CD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cam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489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1137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34F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IF</w:t>
            </w:r>
          </w:p>
        </w:tc>
      </w:tr>
      <w:tr w:rsidR="00404F8D" w:rsidRPr="00404F8D" w14:paraId="230CF98A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04A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YL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19FC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ouse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D5E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cam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D46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6808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A3A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IF</w:t>
            </w:r>
          </w:p>
        </w:tc>
      </w:tr>
      <w:tr w:rsidR="00404F8D" w:rsidRPr="00404F8D" w14:paraId="2C33FC71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DBA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NNT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9EA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ouse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685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cam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46A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829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D40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IF</w:t>
            </w:r>
          </w:p>
        </w:tc>
      </w:tr>
      <w:tr w:rsidR="00404F8D" w:rsidRPr="00404F8D" w14:paraId="550DDAEE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441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NNI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9D7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 xml:space="preserve">Rabbit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E06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cam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D6B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4700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C60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IF</w:t>
            </w:r>
          </w:p>
        </w:tc>
      </w:tr>
      <w:tr w:rsidR="00404F8D" w:rsidRPr="00404F8D" w14:paraId="0193830A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C01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hAnsi="Times New Roman" w:cs="Times New Roman"/>
              </w:rPr>
              <w:t>Nkx2-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08B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 xml:space="preserve">Rabbit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B80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cam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FDA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hAnsi="Times New Roman" w:cs="Times New Roman"/>
              </w:rPr>
              <w:t>ab3584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53E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IF</w:t>
            </w:r>
          </w:p>
        </w:tc>
      </w:tr>
      <w:tr w:rsidR="00404F8D" w:rsidRPr="00404F8D" w14:paraId="76265238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6BA0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ISL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A61A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 xml:space="preserve">Rabbit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105D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bcam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AEEA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hAnsi="Times New Roman" w:cs="Times New Roman"/>
              </w:rPr>
              <w:t>ab2067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2C18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IF</w:t>
            </w:r>
          </w:p>
        </w:tc>
      </w:tr>
      <w:tr w:rsidR="00404F8D" w:rsidRPr="00404F8D" w14:paraId="7244D1A1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D1ED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3DDC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F77A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D23A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D47B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404F8D" w:rsidRPr="00404F8D" w14:paraId="7BE529BE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AF66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Marker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B193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255D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Compan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4592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Catalog Number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CCF3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Application</w:t>
            </w:r>
          </w:p>
        </w:tc>
      </w:tr>
      <w:tr w:rsidR="00404F8D" w:rsidRPr="00404F8D" w14:paraId="3A8002CE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5EE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uman GAPD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879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136D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348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2786624_g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247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7F40A8AA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670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Beta ACT (ACTB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9C9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32A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118C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1060665_g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22B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34722FDC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3733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Nanog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745A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8786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EF11D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2387400_g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4B14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283F82BD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2EBC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POU5F1 (OCT 4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D125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602B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27E7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999634_gH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A9B9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41A5885C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75DC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DNMT3B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69D2D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88C0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1E49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171876_m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AE66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0DA6D0F0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CF8F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ESP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87A9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2EE2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75A6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1001283_g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52F5D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32DB7BC7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4BF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 w:bidi="fa-IR"/>
              </w:rPr>
              <w:t>ISL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5F8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AB1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8FC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 w:bidi="fa-IR"/>
              </w:rPr>
              <w:t>Hs00158126_m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EFB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61588F63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8468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lastRenderedPageBreak/>
              <w:t>MIXL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6881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FB0C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DE9B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430824_g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C201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51D6A08A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1B22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NKX2-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CD00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4423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C933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231763_m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7918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06AB9296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A65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MEM8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8FF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2AC8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270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396750_g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1DD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4D9828C4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3C2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ATP2A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EF8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C09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5E8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544877_m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B89D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1BD934EA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B6D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YH6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A64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FC6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FD3D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1101425_m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EB7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7AAAA7CA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FBD5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YH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E8AC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E5FD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F7E6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1110632_m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0A08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0B38970C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3E74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NNI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D0C4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CC626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A8F2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913333_m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27B7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359728AC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76E05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NNI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4744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EC0E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B65B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165957_m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8EFE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5127DA31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02ACD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NNT2 (cTnT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A58F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A237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E4AEB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943911_m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CDAE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3388BED6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A5BDA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YL7-(MLC2a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269B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DD80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4C42D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1085598_g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6F16E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404F8D" w:rsidRPr="00404F8D" w14:paraId="56107420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DE23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MYL2 (MLC2v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C6D50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A7047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221F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Hs00166405_m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D05B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  <w:tr w:rsidR="008F5723" w:rsidRPr="00404F8D" w14:paraId="45801ED9" w14:textId="77777777" w:rsidTr="0058224E">
        <w:trPr>
          <w:trHeight w:val="3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3D022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 w:bidi="fa-IR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 w:bidi="fa-IR"/>
              </w:rPr>
              <w:t>HOPX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48064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E6693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hermo Fish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204F9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 w:bidi="fa-IR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 w:bidi="fa-IR"/>
              </w:rPr>
              <w:t>Hs05028646_s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589B1" w14:textId="77777777" w:rsidR="008F5723" w:rsidRPr="00404F8D" w:rsidRDefault="008F5723" w:rsidP="0058224E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404F8D">
              <w:rPr>
                <w:rFonts w:ascii="Times New Roman" w:eastAsia="Times New Roman" w:hAnsi="Times New Roman" w:cs="Times New Roman"/>
                <w:lang w:eastAsia="nb-NO"/>
              </w:rPr>
              <w:t>TaqMan Probe</w:t>
            </w:r>
          </w:p>
        </w:tc>
      </w:tr>
    </w:tbl>
    <w:p w14:paraId="5F2C329D" w14:textId="77777777" w:rsidR="00FC1836" w:rsidRPr="00404F8D" w:rsidRDefault="00FC1836" w:rsidP="008F5723"/>
    <w:sectPr w:rsidR="00FC1836" w:rsidRPr="00404F8D" w:rsidSect="00AF5B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0F6C60" w16cid:durableId="22800AE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8411F4" w14:textId="77777777" w:rsidR="009B526E" w:rsidRDefault="009B526E" w:rsidP="00DF75EB">
      <w:r>
        <w:separator/>
      </w:r>
    </w:p>
  </w:endnote>
  <w:endnote w:type="continuationSeparator" w:id="0">
    <w:p w14:paraId="1602CC72" w14:textId="77777777" w:rsidR="009B526E" w:rsidRDefault="009B526E" w:rsidP="00DF7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CF135A" w14:textId="77777777" w:rsidR="009B526E" w:rsidRDefault="009B526E" w:rsidP="00DF75EB">
      <w:r>
        <w:separator/>
      </w:r>
    </w:p>
  </w:footnote>
  <w:footnote w:type="continuationSeparator" w:id="0">
    <w:p w14:paraId="081F8475" w14:textId="77777777" w:rsidR="009B526E" w:rsidRDefault="009B526E" w:rsidP="00DF7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E7E"/>
    <w:rsid w:val="0004349E"/>
    <w:rsid w:val="0012689E"/>
    <w:rsid w:val="00130890"/>
    <w:rsid w:val="0019050E"/>
    <w:rsid w:val="001B7282"/>
    <w:rsid w:val="00203C4E"/>
    <w:rsid w:val="002A21B2"/>
    <w:rsid w:val="003C3E2D"/>
    <w:rsid w:val="003F33FE"/>
    <w:rsid w:val="00404F8D"/>
    <w:rsid w:val="00436EA4"/>
    <w:rsid w:val="00484651"/>
    <w:rsid w:val="00504768"/>
    <w:rsid w:val="00652490"/>
    <w:rsid w:val="006A27D3"/>
    <w:rsid w:val="006D60A2"/>
    <w:rsid w:val="006E0E7E"/>
    <w:rsid w:val="0075017C"/>
    <w:rsid w:val="00764CF4"/>
    <w:rsid w:val="00777C9D"/>
    <w:rsid w:val="007B2542"/>
    <w:rsid w:val="007F6DA6"/>
    <w:rsid w:val="00836335"/>
    <w:rsid w:val="0084615C"/>
    <w:rsid w:val="008F0B76"/>
    <w:rsid w:val="008F19CA"/>
    <w:rsid w:val="008F5723"/>
    <w:rsid w:val="009A0D65"/>
    <w:rsid w:val="009B526E"/>
    <w:rsid w:val="009C0B28"/>
    <w:rsid w:val="00A20421"/>
    <w:rsid w:val="00AE3AA4"/>
    <w:rsid w:val="00AF5B6D"/>
    <w:rsid w:val="00B757F4"/>
    <w:rsid w:val="00BB59B9"/>
    <w:rsid w:val="00C06937"/>
    <w:rsid w:val="00C60AB0"/>
    <w:rsid w:val="00C732EE"/>
    <w:rsid w:val="00CC3E24"/>
    <w:rsid w:val="00CC5DA8"/>
    <w:rsid w:val="00D77234"/>
    <w:rsid w:val="00DF300D"/>
    <w:rsid w:val="00DF75EB"/>
    <w:rsid w:val="00E65CC6"/>
    <w:rsid w:val="00E8103B"/>
    <w:rsid w:val="00EE420D"/>
    <w:rsid w:val="00F2742C"/>
    <w:rsid w:val="00F65019"/>
    <w:rsid w:val="00F85F74"/>
    <w:rsid w:val="00F95D35"/>
    <w:rsid w:val="00FC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2216D"/>
  <w15:chartTrackingRefBased/>
  <w15:docId w15:val="{5973172B-41A4-2449-81C7-4839A4616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C1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DF75EB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DF75EB"/>
  </w:style>
  <w:style w:type="paragraph" w:styleId="Bunntekst">
    <w:name w:val="footer"/>
    <w:basedOn w:val="Normal"/>
    <w:link w:val="BunntekstTegn"/>
    <w:uiPriority w:val="99"/>
    <w:unhideWhenUsed/>
    <w:rsid w:val="00DF75EB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F75EB"/>
  </w:style>
  <w:style w:type="character" w:styleId="Merknadsreferanse">
    <w:name w:val="annotation reference"/>
    <w:basedOn w:val="Standardskriftforavsnitt"/>
    <w:uiPriority w:val="99"/>
    <w:semiHidden/>
    <w:unhideWhenUsed/>
    <w:rsid w:val="00777C9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77C9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77C9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77C9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77C9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77C9D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77C9D"/>
    <w:rPr>
      <w:rFonts w:ascii="Times New Roman" w:hAnsi="Times New Roman" w:cs="Times New Roman"/>
      <w:sz w:val="18"/>
      <w:szCs w:val="18"/>
    </w:rPr>
  </w:style>
  <w:style w:type="paragraph" w:customStyle="1" w:styleId="Pa0">
    <w:name w:val="Pa0"/>
    <w:basedOn w:val="Normal"/>
    <w:next w:val="Normal"/>
    <w:uiPriority w:val="99"/>
    <w:rsid w:val="006A27D3"/>
    <w:pPr>
      <w:autoSpaceDE w:val="0"/>
      <w:autoSpaceDN w:val="0"/>
      <w:adjustRightInd w:val="0"/>
      <w:spacing w:line="241" w:lineRule="atLeast"/>
    </w:pPr>
    <w:rPr>
      <w:rFonts w:ascii="Garamond" w:hAnsi="Garamond"/>
    </w:rPr>
  </w:style>
  <w:style w:type="character" w:customStyle="1" w:styleId="A1">
    <w:name w:val="A1"/>
    <w:uiPriority w:val="99"/>
    <w:rsid w:val="006A27D3"/>
    <w:rPr>
      <w:rFonts w:ascii="Garamond" w:hAnsi="Garamond" w:cs="Garamond" w:hint="default"/>
      <w:color w:val="000000"/>
      <w:sz w:val="84"/>
      <w:szCs w:val="8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1</Words>
  <Characters>3613</Characters>
  <Application>Microsoft Office Word</Application>
  <DocSecurity>0</DocSecurity>
  <Lines>30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Mostafavi</dc:creator>
  <cp:keywords/>
  <dc:description/>
  <cp:lastModifiedBy>Bindoff, Laurence Albert</cp:lastModifiedBy>
  <cp:revision>2</cp:revision>
  <dcterms:created xsi:type="dcterms:W3CDTF">2020-08-25T14:13:00Z</dcterms:created>
  <dcterms:modified xsi:type="dcterms:W3CDTF">2020-08-25T14:13:00Z</dcterms:modified>
</cp:coreProperties>
</file>